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81BC1" w14:textId="48198B1F" w:rsidR="00D41045" w:rsidRDefault="002908DD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_Hlk125575204"/>
      <w:r w:rsidRPr="002908DD">
        <w:rPr>
          <w:rFonts w:ascii="Times New Roman" w:eastAsia="宋体" w:hAnsi="Times New Roman" w:cs="Times New Roman"/>
          <w:b/>
          <w:bCs/>
          <w:kern w:val="0"/>
          <w:szCs w:val="21"/>
        </w:rPr>
        <w:t>Supplemental Tabl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2 Sensitivity analyses for association between sarcopenia and all-cause and CVD mortality in participants with diabetes</w:t>
      </w:r>
      <w:bookmarkEnd w:id="0"/>
    </w:p>
    <w:tbl>
      <w:tblPr>
        <w:tblStyle w:val="a3"/>
        <w:tblW w:w="50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1"/>
        <w:gridCol w:w="1302"/>
        <w:gridCol w:w="1888"/>
        <w:gridCol w:w="1942"/>
        <w:gridCol w:w="222"/>
        <w:gridCol w:w="1926"/>
        <w:gridCol w:w="1940"/>
        <w:gridCol w:w="1940"/>
      </w:tblGrid>
      <w:tr w:rsidR="00D41045" w14:paraId="5BDAD895" w14:textId="77777777">
        <w:trPr>
          <w:trHeight w:val="312"/>
        </w:trPr>
        <w:tc>
          <w:tcPr>
            <w:tcW w:w="1090" w:type="pct"/>
            <w:tcBorders>
              <w:top w:val="single" w:sz="4" w:space="0" w:color="auto"/>
              <w:bottom w:val="nil"/>
            </w:tcBorders>
          </w:tcPr>
          <w:p w14:paraId="5E7D8DFC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BCD258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ll-cause mortality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13DE2CA0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62A182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VD mortality</w:t>
            </w:r>
          </w:p>
        </w:tc>
      </w:tr>
      <w:tr w:rsidR="00D41045" w14:paraId="191E1406" w14:textId="77777777">
        <w:trPr>
          <w:trHeight w:val="312"/>
        </w:trPr>
        <w:tc>
          <w:tcPr>
            <w:tcW w:w="1090" w:type="pct"/>
            <w:tcBorders>
              <w:top w:val="nil"/>
              <w:bottom w:val="single" w:sz="4" w:space="0" w:color="auto"/>
            </w:tcBorders>
          </w:tcPr>
          <w:p w14:paraId="75B3BC98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0B5705B6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2482DF93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  <w:p w14:paraId="4BC7D6AE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4C83A79A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  <w:p w14:paraId="71C1A957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</w:tcPr>
          <w:p w14:paraId="2D8A6C1D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262519A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0E15C36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  <w:p w14:paraId="609B403C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EFC159D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  <w:p w14:paraId="67D608D7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</w:tr>
      <w:tr w:rsidR="00D41045" w14:paraId="11D9055C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31F2DD95" w14:textId="77777777" w:rsidR="00D4104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n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D2B67D5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53B33E4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B427FAE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6129057C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DC446A0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6DD66D7F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6338743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1045" w14:paraId="17457B45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4DAF631A" w14:textId="77777777" w:rsidR="00D41045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pulation 1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C79BDA0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56C9384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1641A79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285886E6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673BF19B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1B0AF2A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23C884A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1045" w14:paraId="027C03B0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5F96BE56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n-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510D2E4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27/643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1775303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39B8804B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761E8DCB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D3288B4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8/6507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66B320DA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10045A2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D41045" w14:paraId="5A4CB4C2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6AA63461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e- 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534507B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45/131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30044BE" w14:textId="352174EC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71 (1.5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1.9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C5A007D" w14:textId="7DBE9543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5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41-1.76)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23D1C8F4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216F0C3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5/1343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51F448E" w14:textId="48313D6C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96 (1.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2.41)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B95BBA7" w14:textId="4E32B1CC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9 (1.3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2.09)</w:t>
            </w:r>
          </w:p>
        </w:tc>
      </w:tr>
      <w:tr w:rsidR="00D41045" w14:paraId="5D66B16E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4BBF4E11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522C8FB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/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28500C1" w14:textId="44908AF9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.1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17-8.3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637AAF19" w14:textId="7310BB65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4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.90-6.5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749C3AC1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886F4CD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/9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C6A2B85" w14:textId="43FE4B1D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2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79-29.1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0147F5B" w14:textId="3DA6F4EE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.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.89-15.35)</w:t>
            </w:r>
          </w:p>
        </w:tc>
      </w:tr>
      <w:tr w:rsidR="00D41045" w14:paraId="18D2C507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47B1AE0A" w14:textId="77777777" w:rsidR="00D41045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pulation 2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66E90C0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AB3C46E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3D839005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7B38E468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09F6CC1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F1C1570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36F1DB0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1045" w14:paraId="673C8E2E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68DD5A15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n-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ED5CED8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07/573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B6CE792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5BFCA13B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05C2426F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87B4251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1/5732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BABD46B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A011984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D41045" w14:paraId="648B0BA4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19276184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e- 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6D4C086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5/104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AEA97AA" w14:textId="10AC258A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74 (1.5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1.9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4C93D70" w14:textId="72E308FD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54 (1.3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1.73)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07469BBA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3AD0DE3A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2/1043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9EA1EA0" w14:textId="08394C4E" w:rsidR="00D41045" w:rsidRDefault="0005205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  <w:r w:rsidR="00000000">
              <w:rPr>
                <w:rFonts w:ascii="Times New Roman" w:hAnsi="Times New Roman" w:cs="Times New Roman"/>
                <w:kern w:val="0"/>
                <w:szCs w:val="21"/>
              </w:rPr>
              <w:t xml:space="preserve"> (1.61-2.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000000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5A5CBE0" w14:textId="1F1A6856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73 (1.39-2.15)</w:t>
            </w:r>
          </w:p>
        </w:tc>
      </w:tr>
      <w:tr w:rsidR="00D41045" w14:paraId="7971B790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454A866B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71389AA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/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39533F3" w14:textId="0EC22186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.9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5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15.3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2DF6A80D" w14:textId="414784D3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.1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.99-9.7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6A99CC18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937989A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/5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4E6044A" w14:textId="2CB865C3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1 (&lt;0.01-&gt;999.99)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73F7B81" w14:textId="716B114B" w:rsidR="00D41045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1 (&lt;0.01-&gt;999.99)</w:t>
            </w:r>
          </w:p>
        </w:tc>
      </w:tr>
      <w:tr w:rsidR="00D41045" w14:paraId="77209481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1A9BF5E4" w14:textId="77777777" w:rsidR="00D41045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omen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C34F8ED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73E98C7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4777EDB9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5EE7AD78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8F6B792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BED5A38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BAAEBB0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1045" w14:paraId="77AB3BAB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37EE0356" w14:textId="77777777" w:rsidR="00D41045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pulation 1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102D86D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535B3CD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83F9006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5984F3C5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C88B23E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32AE106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F075742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1045" w14:paraId="05BE6A09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7F1D04E8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n-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75226CE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20/365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5A75D51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40B3B3E8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4909B00F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3B4150E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6/3669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E98793F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3A706ACF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D41045" w14:paraId="7CBC4B39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74F67EC8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e- 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F6AC29B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5/109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DB88934" w14:textId="12E80C80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38 (1.18-1.6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B746204" w14:textId="54E0E041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32 (1.1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1.55)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5AE0E9ED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17B04F7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9/1107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677A1F5E" w14:textId="287808DC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2 (1.1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2.29)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312365C" w14:textId="7189DD79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37 (0.96-1.9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D41045" w14:paraId="7ACCB9E9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5E9EC7CF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C644504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/3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DB864BE" w14:textId="274EB2EC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97 (0.97-3.9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25FDD95E" w14:textId="4813B51D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85 (0.90-3.80)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1688A6DF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3766393" w14:textId="77777777" w:rsidR="00D41045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/3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3FD6B879" w14:textId="20BF64C3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17 (0.16-8.51)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B6FCB08" w14:textId="487E31DD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.12-6.79)</w:t>
            </w:r>
          </w:p>
        </w:tc>
      </w:tr>
      <w:tr w:rsidR="00D41045" w14:paraId="7E341FC9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1B050ED7" w14:textId="77777777" w:rsidR="00D41045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pulation 2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C1716DD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CD4DE13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5D5844CF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1E54A519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304E7923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D8A1160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4C96BAA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1045" w14:paraId="1E8CD2B9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30B469B7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n-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4486986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2/309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904FD91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0F806CE2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4CDDDF56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6CDB9C9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8/309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D5D422A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DC01FB3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D41045" w14:paraId="70B3DF57" w14:textId="77777777">
        <w:trPr>
          <w:trHeight w:val="312"/>
        </w:trPr>
        <w:tc>
          <w:tcPr>
            <w:tcW w:w="1090" w:type="pct"/>
            <w:tcBorders>
              <w:top w:val="nil"/>
              <w:bottom w:val="nil"/>
            </w:tcBorders>
          </w:tcPr>
          <w:p w14:paraId="1B7CBBA1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e- sarcopenia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B36E0B7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6/86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3577C10" w14:textId="029D804E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38 (1.17-1.6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6E3F3266" w14:textId="6C380079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31 (1.1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1.55)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097D62ED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A48D8EB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/862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7B67966" w14:textId="0C954029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4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01-2.16)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3E5C2994" w14:textId="2B4BEF73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.87-1.89)</w:t>
            </w:r>
          </w:p>
        </w:tc>
      </w:tr>
      <w:tr w:rsidR="00D41045" w14:paraId="1ABB9B07" w14:textId="77777777">
        <w:trPr>
          <w:trHeight w:val="312"/>
        </w:trPr>
        <w:tc>
          <w:tcPr>
            <w:tcW w:w="1090" w:type="pct"/>
            <w:tcBorders>
              <w:top w:val="nil"/>
              <w:bottom w:val="single" w:sz="4" w:space="0" w:color="auto"/>
            </w:tcBorders>
          </w:tcPr>
          <w:p w14:paraId="3F8BFEDF" w14:textId="77777777" w:rsidR="00D41045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arcopenia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78BD8AFF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/19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1A8A5E9C" w14:textId="0479DFF1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5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11-5.64)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14:paraId="495C57D2" w14:textId="65ADAA13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92 (0.8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4.3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</w:tcPr>
          <w:p w14:paraId="76A1E243" w14:textId="77777777" w:rsidR="00D41045" w:rsidRDefault="00D4104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3B720F6A" w14:textId="77777777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/19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21C61EB7" w14:textId="45B323F9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0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.28-14.9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489517B7" w14:textId="2E3BE9DA" w:rsidR="00D41045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1</w:t>
            </w:r>
            <w:r w:rsidR="00052052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.28-15.65)</w:t>
            </w:r>
          </w:p>
        </w:tc>
      </w:tr>
    </w:tbl>
    <w:p w14:paraId="2A372353" w14:textId="77777777" w:rsidR="00D41045" w:rsidRDefault="00000000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bookmarkStart w:id="1" w:name="_Hlk125575271"/>
      <w:r>
        <w:rPr>
          <w:rFonts w:ascii="Times New Roman" w:eastAsia="宋体" w:hAnsi="Times New Roman" w:cs="Times New Roman"/>
          <w:kern w:val="0"/>
          <w:szCs w:val="21"/>
        </w:rPr>
        <w:t xml:space="preserve">CVD, cardiovascular disease; HR, hazard ratio; CI, confidence interval; HGS, handgrip strength; SMM, Skeletal muscle mass; Model 1 was adjusted age (continuous), BMI (continuous); Model 2 was adjusted for Model 1 plus ethnicity, professional qualifications, gross income, duration of diabetes, history of recent </w:t>
      </w:r>
      <w:r>
        <w:rPr>
          <w:rFonts w:ascii="Times New Roman" w:eastAsia="宋体" w:hAnsi="Times New Roman" w:cs="Times New Roman"/>
          <w:kern w:val="0"/>
          <w:szCs w:val="21"/>
        </w:rPr>
        <w:lastRenderedPageBreak/>
        <w:t>medication for diabetes (insulin), baseline prevalence of hypertension,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smoking status, alcohol intake frequency, physical activity, sleep chronotype, and dietary intake (oily fish, fruits and vegetables, red meat, and processed meat); Population 1: Excluding participants who experienced events within the first two years of follow-up; Population 2: Excluding participants with non-White ethnic background. </w:t>
      </w:r>
      <w:bookmarkEnd w:id="1"/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p w14:paraId="20530171" w14:textId="77777777" w:rsidR="00D41045" w:rsidRDefault="00D41045"/>
    <w:sectPr w:rsidR="00D410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0MDc0sDE3MzY2MLIyUdpeDU4uLM/DyQAsNaAHVxpVUsAAAA"/>
    <w:docVar w:name="commondata" w:val="eyJoZGlkIjoiYzNmNzQ0NTEwZmZkNjEzZjhkNzU0OGRlZmM3Njc3ODYifQ=="/>
  </w:docVars>
  <w:rsids>
    <w:rsidRoot w:val="00D41045"/>
    <w:rsid w:val="00052052"/>
    <w:rsid w:val="002908DD"/>
    <w:rsid w:val="00D41045"/>
    <w:rsid w:val="587646F1"/>
    <w:rsid w:val="7539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E455A6"/>
  <w15:docId w15:val="{6DDD5A4A-584E-4C24-ACDA-C2AFAA963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44</Words>
  <Characters>1201</Characters>
  <Application>Microsoft Office Word</Application>
  <DocSecurity>0</DocSecurity>
  <Lines>200</Lines>
  <Paragraphs>13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玲琪</dc:creator>
  <cp:lastModifiedBy>as J</cp:lastModifiedBy>
  <cp:revision>3</cp:revision>
  <dcterms:created xsi:type="dcterms:W3CDTF">2023-02-20T07:38:00Z</dcterms:created>
  <dcterms:modified xsi:type="dcterms:W3CDTF">2023-07-1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8AC7E6B7A6A4C61B49647C8A5D2827F</vt:lpwstr>
  </property>
</Properties>
</file>